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330" w:rsidRDefault="000F6330" w:rsidP="000F6330">
      <w:pPr>
        <w:rPr>
          <w:rFonts w:eastAsia="Times New Roman" w:cs="Arial"/>
          <w:b/>
          <w:shd w:val="clear" w:color="auto" w:fill="FFFFFF"/>
          <w:lang w:eastAsia="ko-KR"/>
        </w:rPr>
      </w:pPr>
      <w:r>
        <w:rPr>
          <w:rFonts w:eastAsia="Times New Roman" w:cs="Arial"/>
          <w:b/>
          <w:bCs/>
          <w:sz w:val="22"/>
          <w:szCs w:val="16"/>
          <w:lang w:eastAsia="zh-CN"/>
        </w:rPr>
        <w:t xml:space="preserve">S11 Table. </w:t>
      </w:r>
      <w:r>
        <w:rPr>
          <w:rFonts w:eastAsia="Times New Roman" w:cs="Arial"/>
          <w:b/>
          <w:shd w:val="clear" w:color="auto" w:fill="FFFFFF"/>
          <w:lang w:eastAsia="ko-KR"/>
        </w:rPr>
        <w:t>Beta coefficients for each of the input parameters used in Tables 2 and 3.</w:t>
      </w:r>
    </w:p>
    <w:p w:rsidR="000F6330" w:rsidRDefault="000F6330" w:rsidP="000F6330">
      <w:pPr>
        <w:rPr>
          <w:rFonts w:eastAsia="Times New Roman" w:cs="Arial"/>
          <w:shd w:val="clear" w:color="auto" w:fill="FFFFFF"/>
          <w:lang w:eastAsia="ko-KR"/>
        </w:rPr>
      </w:pPr>
    </w:p>
    <w:tbl>
      <w:tblPr>
        <w:tblStyle w:val="TableGrid"/>
        <w:tblpPr w:leftFromText="180" w:rightFromText="180" w:vertAnchor="text" w:horzAnchor="page" w:tblpX="988" w:tblpYSpec="bottom"/>
        <w:tblW w:w="1080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260"/>
        <w:gridCol w:w="1170"/>
        <w:gridCol w:w="1080"/>
        <w:gridCol w:w="990"/>
        <w:gridCol w:w="990"/>
        <w:gridCol w:w="1000"/>
        <w:gridCol w:w="1160"/>
      </w:tblGrid>
      <w:tr w:rsidR="000F6330" w:rsidTr="000F6330">
        <w:trPr>
          <w:trHeight w:val="269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sk 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1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L</w:t>
            </w:r>
          </w:p>
        </w:tc>
      </w:tr>
      <w:tr w:rsidR="000F6330" w:rsidTr="000F6330">
        <w:trPr>
          <w:trHeight w:val="251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ail mod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</w:p>
        </w:tc>
      </w:tr>
      <w:tr w:rsidR="000F6330" w:rsidTr="000F6330">
        <w:trPr>
          <w:trHeight w:val="4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Premenopausal w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2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0F6330" w:rsidTr="000F6330">
        <w:trPr>
          <w:trHeight w:val="55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Postmenopausal women not using 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5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88</w:t>
            </w:r>
          </w:p>
        </w:tc>
      </w:tr>
      <w:tr w:rsidR="000F6330" w:rsidTr="000F6330">
        <w:trPr>
          <w:trHeight w:val="52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Postmenopausal women using 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4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2</w:t>
            </w:r>
          </w:p>
        </w:tc>
      </w:tr>
      <w:tr w:rsidR="000F6330" w:rsidTr="000F6330">
        <w:trPr>
          <w:trHeight w:val="197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osner-Colditz mod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F6330" w:rsidTr="000F6330">
        <w:trPr>
          <w:trHeight w:val="20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Premenopausal w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32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0F6330" w:rsidTr="000F6330">
        <w:trPr>
          <w:trHeight w:val="19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Postmenopausal women not using 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1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87</w:t>
            </w:r>
          </w:p>
        </w:tc>
      </w:tr>
      <w:tr w:rsidR="000F6330" w:rsidTr="000F6330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Postmenopausal women using 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56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330" w:rsidRDefault="000F633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03</w:t>
            </w:r>
          </w:p>
        </w:tc>
      </w:tr>
    </w:tbl>
    <w:p w:rsidR="001951C6" w:rsidRDefault="001951C6">
      <w:bookmarkStart w:id="0" w:name="_GoBack"/>
      <w:bookmarkEnd w:id="0"/>
    </w:p>
    <w:sectPr w:rsidR="00195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30"/>
    <w:rsid w:val="000F6330"/>
    <w:rsid w:val="0019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22BAF7-44C5-4D1C-AF8F-C1CC023FE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6330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330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95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urd</dc:creator>
  <cp:keywords/>
  <dc:description/>
  <cp:lastModifiedBy>Charlie Burd</cp:lastModifiedBy>
  <cp:revision>1</cp:revision>
  <dcterms:created xsi:type="dcterms:W3CDTF">2018-07-23T22:06:00Z</dcterms:created>
  <dcterms:modified xsi:type="dcterms:W3CDTF">2018-07-23T22:06:00Z</dcterms:modified>
</cp:coreProperties>
</file>